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cs="Times New Roman Bold"/>
          <w:b/>
          <w:bCs/>
          <w:color w:val="333333"/>
          <w:spacing w:val="9"/>
          <w:kern w:val="2"/>
          <w:shd w:val="clear" w:color="auto" w:fill="FFFFFF"/>
          <w:lang w:val="en-US"/>
        </w:rPr>
      </w:pPr>
      <w:r>
        <w:rPr>
          <w:rFonts w:hint="default" w:ascii="Times New Roman Bold" w:hAnsi="Times New Roman Bold" w:cs="Times New Roman Bold"/>
          <w:b/>
          <w:bCs/>
          <w:color w:val="333333"/>
          <w:spacing w:val="9"/>
          <w:kern w:val="2"/>
          <w:shd w:val="clear" w:color="auto" w:fill="FFFFFF"/>
        </w:rPr>
        <w:t>Supplementary Table</w:t>
      </w:r>
      <w:r>
        <w:rPr>
          <w:rFonts w:hint="eastAsia" w:ascii="Times New Roman Bold" w:hAnsi="Times New Roman Bold" w:cs="Times New Roman Bold"/>
          <w:b/>
          <w:bCs/>
          <w:color w:val="333333"/>
          <w:spacing w:val="9"/>
          <w:kern w:val="2"/>
          <w:shd w:val="clear" w:color="auto" w:fill="FFFFFF"/>
          <w:lang w:val="en-US" w:eastAsia="zh-CN"/>
        </w:rPr>
        <w:t xml:space="preserve"> </w:t>
      </w:r>
      <w:bookmarkStart w:id="1" w:name="_GoBack"/>
      <w:bookmarkEnd w:id="1"/>
      <w:r>
        <w:rPr>
          <w:rFonts w:hint="eastAsia" w:ascii="Times New Roman Bold" w:hAnsi="Times New Roman Bold" w:cs="Times New Roman Bold"/>
          <w:b/>
          <w:bCs/>
          <w:color w:val="333333"/>
          <w:spacing w:val="9"/>
          <w:kern w:val="2"/>
          <w:shd w:val="clear" w:color="auto" w:fill="FFFFFF"/>
          <w:lang w:val="en-US" w:eastAsia="zh-CN"/>
        </w:rPr>
        <w:t>7</w:t>
      </w:r>
      <w:r>
        <w:rPr>
          <w:rFonts w:hint="default" w:ascii="Times New Roman Bold" w:hAnsi="Times New Roman Bold" w:cs="Times New Roman Bold" w:eastAsiaTheme="minorEastAsia"/>
          <w:b/>
          <w:bCs/>
        </w:rPr>
        <w:t>.</w:t>
      </w:r>
      <w:r>
        <w:rPr>
          <w:rFonts w:hint="default" w:ascii="Times New Roman Bold" w:hAnsi="Times New Roman Bold" w:cs="Times New Roman Bold"/>
          <w:b/>
          <w:bCs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333333"/>
          <w:spacing w:val="9"/>
          <w:kern w:val="2"/>
          <w:shd w:val="clear" w:color="auto" w:fill="FFFFFF"/>
          <w:lang w:val="en-US" w:eastAsia="zh-CN"/>
        </w:rPr>
        <w:t>Lead SNPs significantly associated with cognitive function identified through FUMA analysis (P &lt; 5 × 10⁻⁸)</w:t>
      </w:r>
    </w:p>
    <w:tbl>
      <w:tblPr>
        <w:tblStyle w:val="57"/>
        <w:tblW w:w="472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1481"/>
        <w:gridCol w:w="579"/>
        <w:gridCol w:w="1141"/>
        <w:gridCol w:w="1083"/>
        <w:gridCol w:w="1511"/>
      </w:tblGrid>
      <w:tr>
        <w:trPr>
          <w:trHeight w:val="317" w:hRule="exact"/>
        </w:trPr>
        <w:tc>
          <w:tcPr>
            <w:tcW w:w="140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Hlk184673768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niqID</w:t>
            </w:r>
          </w:p>
        </w:tc>
        <w:tc>
          <w:tcPr>
            <w:tcW w:w="919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eadSNP</w:t>
            </w:r>
          </w:p>
        </w:tc>
        <w:tc>
          <w:tcPr>
            <w:tcW w:w="359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r</w:t>
            </w:r>
          </w:p>
        </w:tc>
        <w:tc>
          <w:tcPr>
            <w:tcW w:w="708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os</w:t>
            </w:r>
          </w:p>
        </w:tc>
        <w:tc>
          <w:tcPr>
            <w:tcW w:w="672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937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IndSigSNPs</w:t>
            </w:r>
          </w:p>
        </w:tc>
      </w:tr>
      <w:bookmarkEnd w:id="0"/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22430069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143103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430069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4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32106494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546297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106494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5E-13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37865954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875361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865954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0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41781151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892419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781151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7E-16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41833089:G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364543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833089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1E-15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43950265:C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782653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950265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0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44405563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1210937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405563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6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59560337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831539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560337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3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69427576:A:C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943686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427576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1E-12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72588119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2128707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588119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3E-2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72634912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157072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634912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0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72749848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128341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74984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2E-2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84417585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41293013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417585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1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96175936:A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0874938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175936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E-16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98288581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8164635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288581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5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98588885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473474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588885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4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103586052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657735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6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110030945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144593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2E-13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153797015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12780312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3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181535715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8382112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2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4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:216830128:A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111764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7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6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32736043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742881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736043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0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41606931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6708515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606931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1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44185129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4347883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185129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9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57923006:G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301291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923006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7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57948003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7049085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948003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4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60713235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0189857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713235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3E-15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71534617:A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447036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534617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1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73387386:C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6760964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387386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3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73837751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654685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837751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6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100608840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479551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1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100871186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112382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7E-17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101322193:C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970991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1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117697406:C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671845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3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118627164:G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8358737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8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137512404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285004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8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6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144250487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3428598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4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145078775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6216919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5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4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155731956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65243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6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8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156911600:G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2906064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7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9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157487273:C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3425585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7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161385291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419274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1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9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162101261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167898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2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3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162802184:A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1693702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3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7E-13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163976035:C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588384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4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6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166672949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3413443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6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171671166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872123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2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9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186243561:A:C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59986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6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2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198929896:C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573001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9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5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199553600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14125694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0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8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212590505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55689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3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8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:213403091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3989053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3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1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:8246179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2635303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46179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1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:12475088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62656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7508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4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:24062661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6550835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62661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9E-16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:35527409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523048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527409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6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:48584813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3078305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584813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0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:49314960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56306491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314960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8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:49890613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352974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890613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9E-2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:52556890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4434138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556890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:71545170:A:C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1720523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545170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3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:85327518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3845427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32751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9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:85941811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11246959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941811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3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:108103433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860537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4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:135953220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9826454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6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7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:137057630:A:C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66752974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2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:139703395:G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490309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3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:184069126:C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3189617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4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7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:696848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2646225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684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8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:2717690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295499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17690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5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:10704137:A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3120565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04137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6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:17853921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6895888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853921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0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:25408838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4811474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40883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2E-15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:65831184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943667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831184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6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:67970101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6819372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970101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7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:103188709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3107325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E-23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:103190828:C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469900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:106217358:G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726513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7E-1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:140780768:A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5853157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1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8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:152592933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6535809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0E-12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:26880925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5973558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880925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8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:59636727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686062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636727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:62991802:G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812587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991802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4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:64020316:G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80170948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020316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9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:81612479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658912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612479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0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:87943710:A:C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316333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943710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4E-16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:88029208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41352752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0292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:88170066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0413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170066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3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:91096263:A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4156429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096263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5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:92477890:A:C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4342312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477890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:101105998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479073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2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:102726073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4944275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7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:111010072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604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4E-12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:139545748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4463213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6E-14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:140054485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530241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:165473194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830383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5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3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:176908731:A:C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3542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7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4E-12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:11508671:A:C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620729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08671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5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:21956404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690371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956404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2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:25480328:G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4991172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48032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1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:26374658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07352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37465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2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:26599509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45527431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599509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7E-1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:27698837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3202295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698837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E-1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:28934352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48696809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934352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9E-2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:50790633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6930924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790633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9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:51690108:G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56135595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6901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7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:98337903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6928545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337903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7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:98550289:A:C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906252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550289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4E-27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:99292136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294405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292136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4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:99532265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938561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532265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1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:108864419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9384679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E-2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:157140077:A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87883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7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8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:21467190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9302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467190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9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:24171927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6952104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71927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2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:32334880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15603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334880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4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:32493169:A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580019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493169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9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:44800176:G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735478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800176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5E-13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:68887851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022532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887851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:69607509:C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1746377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607509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4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:69735251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2112638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735251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1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:69993342:C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113262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993342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8E-12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:71741232:C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552656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741232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1E-12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:105063372:C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2535854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6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:127082497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4731365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0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:127733822:A:C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7151739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4E-13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:128410012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043595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8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:133531432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6975134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4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5E-14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:157536448:G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00995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8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5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:14002020:G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325338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02020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:20915316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473634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915316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9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:31013470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737339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013470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4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:84490118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4531385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49011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5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:93164505:A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991871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164505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2E-13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:141545193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977464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2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6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:143311653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497697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3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:145744429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721173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3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:23362311:G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1793831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362311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9E-2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:23805569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02222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05569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6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:72110562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1138947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110562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3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:96271752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474425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271752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4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:98270168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35562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27016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:99100713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099061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100713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9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:111875463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439649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8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:131942676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005078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5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:134866271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04424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5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6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:65016721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89691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016721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8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:67188211:A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2773747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188211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3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:93349867:G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2821233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349867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8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:101912194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408579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1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:103565960:C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740422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E-17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:104082688:G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2772375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8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:106996964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895991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7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:130113462:G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799399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5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:47441664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242511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441664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0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:47640429:C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064608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640429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6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:61313525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7128898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313525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2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:90513272:C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529366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513272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4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:95561682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602512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561682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2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:133814713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493786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4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0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:49422094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0875914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422094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5E-16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:49661715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1168951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661715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5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:53605344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741434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605344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8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:56435929:C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131017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435929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5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:79685226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963801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685226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6E-15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:93327911:A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5629013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327911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9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:58548511:C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843954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548511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3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:106590549:A:C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999524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:106640324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478281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0E-12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:26935221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245214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935221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8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:30072382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108732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072382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1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:33292743:A:C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239647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292743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1E-13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:41134168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576095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13416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2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:69708241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043254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708241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1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:73529094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806048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529094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:98546911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769858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546911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3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:104018455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012942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E+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7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:40705417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289328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705417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1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:41222487:C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2441495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222487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:51965186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163771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965186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6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:52196830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035738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196830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7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:65738080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2739469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738080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1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:82546946:G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2439619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546946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4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:84361518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125991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36151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3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:7253286:C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2325273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53286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3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:7657373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50701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57373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2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:13156649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7662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56649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1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:24803620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862451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803620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1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:28871191:C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2448902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871191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2E-1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:50951373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478548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951373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4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:51577196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647995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577196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9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:53498655:C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8054299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498655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2E-17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:62075138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2446238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07513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7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:70756181:G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6204797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756181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0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:71579667:A:C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10333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579667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4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:71993386:A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4788584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993386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5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:76524013:C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8058881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524013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4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:34952789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5258073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952789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6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:43383100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990833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383100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8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:43569909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46746174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569909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E-12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:43781083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17560908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781083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1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:44800046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22429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800046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6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:47090785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1079849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090785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6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:57095212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4370218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095212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1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:61052949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2843145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052949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3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:50907365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1662271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907365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9E-16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:713148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3480246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314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4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:12530177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7002025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30177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6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:13113641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0411958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13641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9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:31866978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16931822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86697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6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:31952890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25677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952890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8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:47548678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889169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54867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3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:50138023:A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6509441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138023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0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:22245008:G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415802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245008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6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:31099311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59428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099311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7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:47411456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208590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411456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1E-10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:47723127:C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426132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723127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7E-2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:40516070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836921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516070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1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:27255690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36554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255690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3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:38138379:C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4396807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138379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7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:39834102:C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73167342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834102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0E-12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:39874314:A:C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899319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874314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0E-11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:40828375:A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8139974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828375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2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:41461836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4821995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461836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:41992169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62236533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992169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4E-14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:42079361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148537066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079361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5E-09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58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:42370991:C:T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5751191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370991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3E-15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>
        <w:trPr>
          <w:trHeight w:val="291" w:hRule="exact"/>
        </w:trPr>
        <w:tc>
          <w:tcPr>
            <w:tcW w:w="140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:42717590:A:G</w:t>
            </w:r>
          </w:p>
        </w:tc>
        <w:tc>
          <w:tcPr>
            <w:tcW w:w="91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2413685</w:t>
            </w:r>
          </w:p>
        </w:tc>
        <w:tc>
          <w:tcPr>
            <w:tcW w:w="359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8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717590</w:t>
            </w:r>
          </w:p>
        </w:tc>
        <w:tc>
          <w:tcPr>
            <w:tcW w:w="672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2E-08</w:t>
            </w:r>
          </w:p>
        </w:tc>
        <w:tc>
          <w:tcPr>
            <w:tcW w:w="937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7B1"/>
    <w:rsid w:val="000925E1"/>
    <w:rsid w:val="003567B1"/>
    <w:rsid w:val="005B0051"/>
    <w:rsid w:val="007B494A"/>
    <w:rsid w:val="00854F17"/>
    <w:rsid w:val="0094208B"/>
    <w:rsid w:val="00C50772"/>
    <w:rsid w:val="00C604C5"/>
    <w:rsid w:val="726A1534"/>
    <w:rsid w:val="72FFC901"/>
    <w:rsid w:val="77BFB040"/>
    <w:rsid w:val="7835876E"/>
    <w:rsid w:val="95D4430F"/>
    <w:rsid w:val="BEF78BF2"/>
    <w:rsid w:val="C69F69E7"/>
    <w:rsid w:val="FBFDFCA9"/>
    <w:rsid w:val="FFE7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nhideWhenUsed="0" w:uiPriority="99" w:semiHidden="0" w:name="header"/>
    <w:lsdException w:unhideWhenUsed="0" w:uiPriority="99" w:semiHidden="0" w:name="footer"/>
    <w:lsdException w:uiPriority="99" w:name="index heading"/>
    <w:lsdException w:qFormat="1" w:unhideWhenUsed="0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nhideWhenUsed="0" w:uiPriority="0" w:semiHidden="0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99" w:semiHidden="0" w:name="Hyperlink"/>
    <w:lsdException w:unhideWhenUsed="0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25"/>
    <w:qFormat/>
    <w:uiPriority w:val="0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7"/>
    <w:semiHidden/>
    <w:unhideWhenUsed/>
    <w:qFormat/>
    <w:uiPriority w:val="0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8"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</w:rPr>
  </w:style>
  <w:style w:type="paragraph" w:styleId="7">
    <w:name w:val="heading 6"/>
    <w:basedOn w:val="1"/>
    <w:next w:val="1"/>
    <w:link w:val="3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3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0">
    <w:name w:val="Default Paragraph Font"/>
    <w:semiHidden/>
    <w:unhideWhenUsed/>
    <w:uiPriority w:val="1"/>
  </w:style>
  <w:style w:type="table" w:default="1" w:styleId="1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qFormat/>
    <w:uiPriority w:val="35"/>
    <w:pPr>
      <w:widowControl w:val="0"/>
      <w:jc w:val="both"/>
    </w:pPr>
    <w:rPr>
      <w:rFonts w:ascii="Cambria" w:hAnsi="Cambria" w:eastAsia="黑体" w:cs="Times New Roman"/>
      <w:kern w:val="2"/>
      <w:sz w:val="20"/>
      <w:szCs w:val="20"/>
    </w:rPr>
  </w:style>
  <w:style w:type="paragraph" w:styleId="12">
    <w:name w:val="Date"/>
    <w:basedOn w:val="1"/>
    <w:next w:val="1"/>
    <w:link w:val="43"/>
    <w:uiPriority w:val="0"/>
    <w:pPr>
      <w:widowControl w:val="0"/>
      <w:ind w:left="100" w:leftChars="2500"/>
      <w:jc w:val="both"/>
    </w:pPr>
    <w:rPr>
      <w:rFonts w:ascii="Calibri" w:hAnsi="Calibri" w:cs="Times New Roman"/>
      <w:kern w:val="2"/>
      <w:sz w:val="21"/>
      <w:szCs w:val="21"/>
    </w:rPr>
  </w:style>
  <w:style w:type="paragraph" w:styleId="13">
    <w:name w:val="footer"/>
    <w:basedOn w:val="1"/>
    <w:link w:val="44"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4">
    <w:name w:val="header"/>
    <w:basedOn w:val="1"/>
    <w:link w:val="45"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5">
    <w:name w:val="Subtitle"/>
    <w:basedOn w:val="1"/>
    <w:next w:val="1"/>
    <w:link w:val="3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Normal (Web)"/>
    <w:basedOn w:val="1"/>
    <w:unhideWhenUsed/>
    <w:uiPriority w:val="99"/>
    <w:pPr>
      <w:widowControl w:val="0"/>
      <w:spacing w:before="100" w:beforeAutospacing="1" w:after="100" w:afterAutospacing="1"/>
      <w:jc w:val="both"/>
    </w:pPr>
    <w:rPr>
      <w:rFonts w:ascii="Calibri" w:hAnsi="Calibri" w:cs="Times New Roman"/>
      <w:kern w:val="2"/>
      <w:sz w:val="21"/>
      <w:szCs w:val="21"/>
    </w:rPr>
  </w:style>
  <w:style w:type="paragraph" w:styleId="17">
    <w:name w:val="Title"/>
    <w:basedOn w:val="1"/>
    <w:next w:val="1"/>
    <w:link w:val="3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9">
    <w:name w:val="Table Grid"/>
    <w:basedOn w:val="18"/>
    <w:uiPriority w:val="59"/>
    <w:rPr>
      <w:rFonts w:ascii="Times New Roman" w:hAnsi="Times New Roman" w:eastAsia="Times New Roman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1">
    <w:name w:val="Strong"/>
    <w:basedOn w:val="20"/>
    <w:qFormat/>
    <w:uiPriority w:val="22"/>
    <w:rPr>
      <w:b/>
      <w:bCs/>
    </w:rPr>
  </w:style>
  <w:style w:type="character" w:styleId="22">
    <w:name w:val="FollowedHyperlink"/>
    <w:basedOn w:val="20"/>
    <w:uiPriority w:val="99"/>
    <w:rPr>
      <w:color w:val="96607D" w:themeColor="followedHyperlink"/>
      <w:u w:val="single"/>
      <w14:textFill>
        <w14:solidFill>
          <w14:schemeClr w14:val="folHlink"/>
        </w14:solidFill>
      </w14:textFill>
    </w:rPr>
  </w:style>
  <w:style w:type="character" w:styleId="23">
    <w:name w:val="Emphasis"/>
    <w:basedOn w:val="20"/>
    <w:qFormat/>
    <w:uiPriority w:val="20"/>
    <w:rPr>
      <w:i/>
      <w:iCs/>
    </w:rPr>
  </w:style>
  <w:style w:type="character" w:styleId="24">
    <w:name w:val="Hyperlink"/>
    <w:basedOn w:val="20"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25">
    <w:name w:val="标题 1 字符"/>
    <w:basedOn w:val="20"/>
    <w:link w:val="2"/>
    <w:uiPriority w:val="0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6">
    <w:name w:val="标题 2 字符"/>
    <w:basedOn w:val="20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7">
    <w:name w:val="标题 3 字符"/>
    <w:basedOn w:val="20"/>
    <w:link w:val="4"/>
    <w:semiHidden/>
    <w:uiPriority w:val="0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8">
    <w:name w:val="标题 4 字符"/>
    <w:basedOn w:val="20"/>
    <w:link w:val="5"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9">
    <w:name w:val="标题 5 字符"/>
    <w:basedOn w:val="20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30">
    <w:name w:val="标题 6 字符"/>
    <w:basedOn w:val="20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31">
    <w:name w:val="标题 7 字符"/>
    <w:basedOn w:val="20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8 字符"/>
    <w:basedOn w:val="20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3">
    <w:name w:val="标题 9 字符"/>
    <w:basedOn w:val="20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4">
    <w:name w:val="标题 字符"/>
    <w:basedOn w:val="20"/>
    <w:link w:val="17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5">
    <w:name w:val="副标题 字符"/>
    <w:basedOn w:val="20"/>
    <w:link w:val="15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6">
    <w:name w:val="Quote"/>
    <w:basedOn w:val="1"/>
    <w:next w:val="1"/>
    <w:link w:val="3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7">
    <w:name w:val="引用 字符"/>
    <w:basedOn w:val="20"/>
    <w:link w:val="3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8">
    <w:name w:val="List Paragraph"/>
    <w:basedOn w:val="1"/>
    <w:qFormat/>
    <w:uiPriority w:val="99"/>
    <w:pPr>
      <w:ind w:left="720"/>
      <w:contextualSpacing/>
    </w:pPr>
  </w:style>
  <w:style w:type="character" w:customStyle="1" w:styleId="39">
    <w:name w:val="Intense Emphasis"/>
    <w:basedOn w:val="20"/>
    <w:qFormat/>
    <w:uiPriority w:val="21"/>
    <w:rPr>
      <w:i/>
      <w:iCs/>
      <w:color w:val="104862" w:themeColor="accent1" w:themeShade="BF"/>
    </w:rPr>
  </w:style>
  <w:style w:type="paragraph" w:styleId="40">
    <w:name w:val="Intense Quote"/>
    <w:basedOn w:val="1"/>
    <w:next w:val="1"/>
    <w:link w:val="4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41">
    <w:name w:val="明显引用 字符"/>
    <w:basedOn w:val="20"/>
    <w:link w:val="40"/>
    <w:uiPriority w:val="30"/>
    <w:rPr>
      <w:i/>
      <w:iCs/>
      <w:color w:val="104862" w:themeColor="accent1" w:themeShade="BF"/>
    </w:rPr>
  </w:style>
  <w:style w:type="character" w:customStyle="1" w:styleId="42">
    <w:name w:val="Intense Reference"/>
    <w:basedOn w:val="20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3">
    <w:name w:val="日期 字符"/>
    <w:basedOn w:val="20"/>
    <w:link w:val="12"/>
    <w:uiPriority w:val="0"/>
    <w:rPr>
      <w:rFonts w:ascii="Calibri" w:hAnsi="Calibri" w:eastAsia="宋体" w:cs="Times New Roman"/>
      <w:szCs w:val="21"/>
      <w14:ligatures w14:val="none"/>
    </w:rPr>
  </w:style>
  <w:style w:type="character" w:customStyle="1" w:styleId="44">
    <w:name w:val="页脚 字符"/>
    <w:basedOn w:val="20"/>
    <w:link w:val="13"/>
    <w:uiPriority w:val="99"/>
    <w:rPr>
      <w:rFonts w:ascii="宋体" w:hAnsi="宋体" w:eastAsia="宋体" w:cs="宋体"/>
      <w:kern w:val="0"/>
      <w:sz w:val="18"/>
      <w:szCs w:val="18"/>
      <w14:ligatures w14:val="none"/>
    </w:rPr>
  </w:style>
  <w:style w:type="character" w:customStyle="1" w:styleId="45">
    <w:name w:val="页眉 字符"/>
    <w:basedOn w:val="20"/>
    <w:link w:val="14"/>
    <w:uiPriority w:val="99"/>
    <w:rPr>
      <w:rFonts w:ascii="宋体" w:hAnsi="宋体" w:eastAsia="宋体" w:cs="宋体"/>
      <w:kern w:val="0"/>
      <w:sz w:val="18"/>
      <w:szCs w:val="18"/>
      <w14:ligatures w14:val="none"/>
    </w:rPr>
  </w:style>
  <w:style w:type="paragraph" w:customStyle="1" w:styleId="46">
    <w:name w:val="EndNote Bibliography Title"/>
    <w:basedOn w:val="1"/>
    <w:link w:val="47"/>
    <w:uiPriority w:val="0"/>
    <w:pPr>
      <w:widowControl w:val="0"/>
      <w:jc w:val="center"/>
    </w:pPr>
    <w:rPr>
      <w:rFonts w:ascii="Calibri" w:hAnsi="Calibri" w:cs="Calibri" w:eastAsiaTheme="minorEastAsia"/>
      <w:kern w:val="2"/>
      <w:sz w:val="20"/>
      <w:szCs w:val="21"/>
    </w:rPr>
  </w:style>
  <w:style w:type="character" w:customStyle="1" w:styleId="47">
    <w:name w:val="EndNote Bibliography Title 字符"/>
    <w:basedOn w:val="20"/>
    <w:link w:val="46"/>
    <w:uiPriority w:val="0"/>
    <w:rPr>
      <w:rFonts w:ascii="Calibri" w:hAnsi="Calibri" w:cs="Calibri"/>
      <w:sz w:val="20"/>
      <w:szCs w:val="21"/>
      <w14:ligatures w14:val="none"/>
    </w:rPr>
  </w:style>
  <w:style w:type="paragraph" w:customStyle="1" w:styleId="48">
    <w:name w:val="EndNote Bibliography"/>
    <w:basedOn w:val="1"/>
    <w:link w:val="49"/>
    <w:uiPriority w:val="0"/>
    <w:pPr>
      <w:widowControl w:val="0"/>
      <w:jc w:val="both"/>
    </w:pPr>
    <w:rPr>
      <w:rFonts w:ascii="Calibri" w:hAnsi="Calibri" w:cs="Calibri" w:eastAsiaTheme="minorEastAsia"/>
      <w:kern w:val="2"/>
      <w:sz w:val="20"/>
      <w:szCs w:val="21"/>
    </w:rPr>
  </w:style>
  <w:style w:type="character" w:customStyle="1" w:styleId="49">
    <w:name w:val="EndNote Bibliography 字符"/>
    <w:basedOn w:val="20"/>
    <w:link w:val="48"/>
    <w:uiPriority w:val="0"/>
    <w:rPr>
      <w:rFonts w:ascii="Calibri" w:hAnsi="Calibri" w:cs="Calibri"/>
      <w:sz w:val="20"/>
      <w:szCs w:val="21"/>
      <w14:ligatures w14:val="none"/>
    </w:rPr>
  </w:style>
  <w:style w:type="character" w:customStyle="1" w:styleId="50">
    <w:name w:val="未处理的提及1"/>
    <w:basedOn w:val="20"/>
    <w:semiHidden/>
    <w:unhideWhenUsed/>
    <w:uiPriority w:val="99"/>
    <w:rPr>
      <w:color w:val="605E5C"/>
      <w:shd w:val="clear" w:color="auto" w:fill="E1DFDD"/>
    </w:rPr>
  </w:style>
  <w:style w:type="table" w:customStyle="1" w:styleId="51">
    <w:name w:val="网格型1"/>
    <w:basedOn w:val="18"/>
    <w:uiPriority w:val="59"/>
    <w:rPr>
      <w:rFonts w:ascii="Times New Roman" w:hAnsi="Times New Roman" w:eastAsia="Times New Roman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2">
    <w:name w:val="网格型2"/>
    <w:basedOn w:val="18"/>
    <w:uiPriority w:val="59"/>
    <w:rPr>
      <w:rFonts w:ascii="Times New Roman" w:hAnsi="Times New Roman" w:eastAsia="Times New Roman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3">
    <w:name w:val="正文1"/>
    <w:uiPriority w:val="0"/>
    <w:pPr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  <w14:ligatures w14:val="none"/>
    </w:rPr>
  </w:style>
  <w:style w:type="character" w:customStyle="1" w:styleId="54">
    <w:name w:val="apple-converted-space"/>
    <w:basedOn w:val="20"/>
    <w:uiPriority w:val="0"/>
  </w:style>
  <w:style w:type="character" w:customStyle="1" w:styleId="55">
    <w:name w:val="tgt"/>
    <w:basedOn w:val="20"/>
    <w:uiPriority w:val="0"/>
  </w:style>
  <w:style w:type="table" w:customStyle="1" w:styleId="56">
    <w:name w:val="List Table 6 Colorful"/>
    <w:basedOn w:val="18"/>
    <w:uiPriority w:val="51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  <w14:ligatures w14:val="none"/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57">
    <w:name w:val="三线表"/>
    <w:basedOn w:val="18"/>
    <w:uiPriority w:val="99"/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ascii="Times" w:hAnsi="Times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58">
    <w:name w:val="Unresolved Mention"/>
    <w:basedOn w:val="20"/>
    <w:semiHidden/>
    <w:unhideWhenUsed/>
    <w:uiPriority w:val="99"/>
    <w:rPr>
      <w:color w:val="605E5C"/>
      <w:shd w:val="clear" w:color="auto" w:fill="E1DFDD"/>
    </w:rPr>
  </w:style>
  <w:style w:type="paragraph" w:customStyle="1" w:styleId="59">
    <w:name w:val="msonormal"/>
    <w:basedOn w:val="1"/>
    <w:uiPriority w:val="0"/>
    <w:pPr>
      <w:spacing w:before="100" w:beforeAutospacing="1" w:after="100" w:afterAutospacing="1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692</Words>
  <Characters>9647</Characters>
  <Lines>80</Lines>
  <Paragraphs>22</Paragraphs>
  <TotalTime>1</TotalTime>
  <ScaleCrop>false</ScaleCrop>
  <LinksUpToDate>false</LinksUpToDate>
  <CharactersWithSpaces>11317</CharactersWithSpaces>
  <Application>WPS Office_6.1.0.82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1T11:07:00Z</dcterms:created>
  <dc:creator>余柯</dc:creator>
  <cp:lastModifiedBy>YUKE</cp:lastModifiedBy>
  <dcterms:modified xsi:type="dcterms:W3CDTF">2025-04-17T09:57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.0.8274</vt:lpwstr>
  </property>
  <property fmtid="{D5CDD505-2E9C-101B-9397-08002B2CF9AE}" pid="3" name="ICV">
    <vt:lpwstr>A0E00EB47B53A41E39EC7D671EEBA909_42</vt:lpwstr>
  </property>
</Properties>
</file>